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</w:rPr>
        <w:t>Whole genome re-sequencing data of 40 Pacific oysters.</w:t>
      </w:r>
    </w:p>
    <w:tbl>
      <w:tblPr>
        <w:tblW w:w="15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486"/>
        <w:gridCol w:w="1486"/>
        <w:gridCol w:w="1241"/>
        <w:gridCol w:w="1255"/>
        <w:gridCol w:w="1364"/>
        <w:gridCol w:w="1285"/>
        <w:gridCol w:w="1150"/>
        <w:gridCol w:w="1130"/>
        <w:gridCol w:w="1244"/>
        <w:gridCol w:w="1360"/>
        <w:gridCol w:w="1172"/>
      </w:tblGrid>
      <w:tr>
        <w:trPr>
          <w:tblHeader w:val="true"/>
          <w:trHeight w:val="216" w:hRule="atLeast"/>
        </w:trPr>
        <w:tc>
          <w:tcPr>
            <w:tcW w:w="1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w_base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ean_bas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ffective Rate_base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aw_reads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ean_read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ffective Rate_reads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Q20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Q30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verage_10X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nique mapped reads</w:t>
            </w:r>
          </w:p>
        </w:tc>
      </w:tr>
      <w:tr>
        <w:trPr>
          <w:trHeight w:val="224" w:hRule="atLeast"/>
        </w:trPr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1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944,655,700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0%</w:t>
            </w:r>
          </w:p>
        </w:tc>
        <w:tc>
          <w:tcPr>
            <w:tcW w:w="1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631,038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959,072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0%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2%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34%</w:t>
            </w:r>
          </w:p>
        </w:tc>
        <w:tc>
          <w:tcPr>
            <w:tcW w:w="12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8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108,801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210,662</w:t>
            </w:r>
          </w:p>
        </w:tc>
      </w:tr>
      <w:tr>
        <w:trPr>
          <w:trHeight w:val="344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410,923,2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8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739,4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999,40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2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864,1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196,179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023,851,7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825,67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033,1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013,1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,217,54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952,304,5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2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682,03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040,2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5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144,7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198,87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52,179,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0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347,86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539,5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1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04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533,3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434,63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793,414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5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289,43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533,9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6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724,08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054,842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1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530,791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538,6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811,29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2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74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687,49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777,82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045,315,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302,1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653,41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721,8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804,307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2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542,661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7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,284,4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,364,09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2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,743,5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409,662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Y_2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119,298,3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795,32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980,4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7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975,1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897,156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776,166,0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8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174,4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168,9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669,3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524,334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86,622,3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577,48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780,0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2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26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137,6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220,47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203,695,4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0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,024,63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928,2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8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312,0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,568,15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589,753,5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6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931,69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028,43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9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699,27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879,639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485,608,1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5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,904,0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,802,36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.99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54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,343,85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,912,23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014,678,7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097,85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287,0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70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,930,12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275,95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314,001,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9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093,34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262,0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2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7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968,8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680,562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570,139,2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7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800,92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906,06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5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97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487,0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818,95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415,911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772,74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810,3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1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0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339,09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916,41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10_1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5834621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9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,556,4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02,2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7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60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,946,1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161,03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1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0134934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6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089,9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316,3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9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210,73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608,804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1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248,988,3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8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659,92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868,7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5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9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692,6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746,14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1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232,500,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5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550,0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84414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526,6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,627,675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2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63,912,6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56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426,0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464,5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8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.8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4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959,4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352,60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2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436,725,9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6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911,5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050,53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9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732,4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,352,190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2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542,062,1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7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,280,4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,358,03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3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,914,4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,779,13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3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576,510,0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843,4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175,7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4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5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0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114,3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377,96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3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,469,132,6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75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,460,8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,353,4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0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24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818,89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701,00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3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,375,122,6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65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,167,4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,158,2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9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9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9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667,5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,719,094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_3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,056,322,0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1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,375,48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,9668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0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74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040,83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,005,476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,569,927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4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,132,8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,879,0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8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1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07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,999,7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309,159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29,953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199,6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478,1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3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7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023,2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062,117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3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860353,2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1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735,6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076,2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5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5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07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139,2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638,423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912,348,6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17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,082,3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438,21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6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36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599,2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971,404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93,003,6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0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620,0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991,86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5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5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06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078,3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852,692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837,001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3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580,0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8536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4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4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77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621,3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306,438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014,920,5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,099,47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,390,17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2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1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21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,544,8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,791,359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885,295,8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2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901,9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101,4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2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3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2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943,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,510,397</w:t>
            </w:r>
          </w:p>
        </w:tc>
      </w:tr>
      <w:tr>
        <w:trPr>
          <w:trHeight w:val="216" w:hRule="atLeast"/>
        </w:trPr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603,879,3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4%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025,8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,258,35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2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69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41%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091,0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323,058</w:t>
            </w:r>
          </w:p>
        </w:tc>
      </w:tr>
      <w:tr>
        <w:trPr>
          <w:trHeight w:val="216" w:hRule="atLeast"/>
        </w:trPr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10_12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,756,033,000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3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2%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,040,220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,224,890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.18%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.26%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8%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0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,903,055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,794,251</w:t>
            </w:r>
          </w:p>
        </w:tc>
      </w:tr>
    </w:tbl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0" w:name="OLE_LINK26"/>
      <w:bookmarkStart w:id="1" w:name="OLE_LINK25"/>
      <w:bookmarkEnd w:id="0"/>
      <w:bookmarkEnd w:id="1"/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>Summary of SNPs information.</w:t>
      </w:r>
    </w:p>
    <w:tbl>
      <w:tblPr>
        <w:tblW w:w="5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2765"/>
      </w:tblGrid>
      <w:tr>
        <w:trPr/>
        <w:tc>
          <w:tcPr>
            <w:tcW w:w="2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yster (</w:t>
            </w:r>
            <w:r>
              <w:rPr>
                <w:rFonts w:cs="Times New Roman" w:ascii="Times New Roman" w:hAnsi="Times New Roman"/>
                <w:i/>
              </w:rPr>
              <w:t>C. gigas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1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mple size</w:t>
            </w:r>
          </w:p>
        </w:tc>
        <w:tc>
          <w:tcPr>
            <w:tcW w:w="27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12,208,101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UT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67,532 (1.37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’ UT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61,456 (4.60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stream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,709,581 (14.00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ownstrea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33,992 (3.56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557,745 (20.95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498,655 (45.04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i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,266,88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.38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,260 (0.10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nonymous 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73,649 (61.07%)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93,231(38.93%)</w:t>
            </w:r>
          </w:p>
        </w:tc>
      </w:tr>
      <w:tr>
        <w:trPr/>
        <w:tc>
          <w:tcPr>
            <w:tcW w:w="29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/Synonymous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4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</w:rPr>
        <w:t>ab</w:t>
      </w:r>
      <w:r>
        <w:rPr>
          <w:rFonts w:cs="Times New Roman" w:ascii="Times New Roman" w:hAnsi="Times New Roman"/>
        </w:rPr>
        <w:t>Upstream and downstream represented the 5kb upstream and downstream of genes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 Distribution of SNPs across Pacific oyster genome.</w:t>
      </w:r>
    </w:p>
    <w:tbl>
      <w:tblPr>
        <w:tblW w:w="6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651"/>
        <w:gridCol w:w="1608"/>
        <w:gridCol w:w="1800"/>
      </w:tblGrid>
      <w:tr>
        <w:trPr/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sity (SNPs/kb)</w:t>
            </w:r>
          </w:p>
        </w:tc>
      </w:tr>
      <w:tr>
        <w:trPr/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1</w:t>
            </w:r>
          </w:p>
        </w:tc>
        <w:tc>
          <w:tcPr>
            <w:tcW w:w="1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,785,328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390,995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93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,222,31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62,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.77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,319,1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438,5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67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3,127,86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140,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.46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,550,37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124,8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.29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,151,56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494,4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85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2,107,82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523,0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52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,462,99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131,9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.36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,089,91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6,1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.58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G1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7,541,58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,376,1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/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589,358,857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12,208,10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2" w:name="OLE_LINK7"/>
            <w:bookmarkStart w:id="3" w:name="OLE_LINK6"/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.71</w:t>
            </w:r>
            <w:bookmarkEnd w:id="2"/>
            <w:bookmarkEnd w:id="3"/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15"/>
          <w:szCs w:val="16"/>
        </w:rPr>
      </w:pPr>
      <w:r>
        <w:rPr>
          <w:sz w:val="15"/>
          <w:szCs w:val="16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Char1">
    <w:name w:val="页脚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6:31:00Z</dcterms:created>
  <dc:creator>胡 博旸</dc:creator>
  <dc:description/>
  <cp:keywords/>
  <dc:language>en-US</dc:language>
  <cp:lastModifiedBy>Shikai Liu</cp:lastModifiedBy>
  <dcterms:modified xsi:type="dcterms:W3CDTF">2021-02-03T06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